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D8AAC" w14:textId="2F520AD3" w:rsidR="005E39D5" w:rsidRPr="00A65A28" w:rsidRDefault="001A6AAA" w:rsidP="00A65A2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 w:rsidRPr="00A01C5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9F15E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01C5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39D5" w:rsidRPr="00A65A2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Table </w:t>
      </w:r>
      <w:r w:rsidR="005649E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S</w:t>
      </w:r>
      <w:r w:rsidR="009429FA">
        <w:rPr>
          <w:rFonts w:asciiTheme="minorEastAsia" w:hAnsiTheme="minorEastAsia" w:cs="Times New Roman" w:hint="eastAsia"/>
          <w:b/>
          <w:bCs/>
          <w:color w:val="000000"/>
          <w:kern w:val="0"/>
          <w:sz w:val="24"/>
          <w:szCs w:val="24"/>
          <w:lang w:bidi="en-US"/>
        </w:rPr>
        <w:t>1</w:t>
      </w:r>
      <w:r w:rsidR="005E39D5" w:rsidRPr="00A65A2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. </w:t>
      </w:r>
      <w:r w:rsidR="005E39D5" w:rsidRPr="00A65A2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 list of the utilized primary antibodies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3182"/>
        <w:gridCol w:w="2514"/>
        <w:gridCol w:w="2826"/>
      </w:tblGrid>
      <w:tr w:rsidR="005E39D5" w:rsidRPr="00A65A28" w14:paraId="110A7D4A" w14:textId="77777777" w:rsidTr="00942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</w:tcPr>
          <w:p w14:paraId="1F0DAFD2" w14:textId="77777777" w:rsidR="005E39D5" w:rsidRPr="00A65A28" w:rsidRDefault="005E39D5" w:rsidP="00A65A28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A65A28">
              <w:rPr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12" w:space="0" w:color="auto"/>
            </w:tcBorders>
          </w:tcPr>
          <w:p w14:paraId="6B1EBBC4" w14:textId="77777777" w:rsidR="005E39D5" w:rsidRPr="00A65A28" w:rsidRDefault="005E39D5" w:rsidP="00A65A28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A65A28">
              <w:rPr>
                <w:b/>
                <w:bCs/>
                <w:color w:val="000000"/>
                <w:sz w:val="24"/>
                <w:szCs w:val="24"/>
              </w:rPr>
              <w:t>Dilution &amp; Use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12" w:space="0" w:color="auto"/>
            </w:tcBorders>
          </w:tcPr>
          <w:p w14:paraId="15163C0D" w14:textId="77777777" w:rsidR="005E39D5" w:rsidRPr="00A65A28" w:rsidRDefault="005E39D5" w:rsidP="00A65A28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A65A28">
              <w:rPr>
                <w:b/>
                <w:bCs/>
                <w:color w:val="000000"/>
                <w:sz w:val="24"/>
                <w:szCs w:val="24"/>
              </w:rPr>
              <w:t>Company</w:t>
            </w:r>
          </w:p>
        </w:tc>
      </w:tr>
      <w:tr w:rsidR="005E39D5" w:rsidRPr="00A65A28" w14:paraId="3AAA91F2" w14:textId="77777777" w:rsidTr="009429FA">
        <w:trPr>
          <w:jc w:val="left"/>
        </w:trPr>
        <w:tc>
          <w:tcPr>
            <w:tcW w:w="3227" w:type="dxa"/>
            <w:tcBorders>
              <w:top w:val="single" w:sz="12" w:space="0" w:color="auto"/>
            </w:tcBorders>
          </w:tcPr>
          <w:p w14:paraId="5A754D0F" w14:textId="77777777"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E-cadherin</w:t>
            </w:r>
          </w:p>
        </w:tc>
        <w:tc>
          <w:tcPr>
            <w:tcW w:w="2239" w:type="dxa"/>
            <w:tcBorders>
              <w:top w:val="single" w:sz="12" w:space="0" w:color="auto"/>
            </w:tcBorders>
          </w:tcPr>
          <w:p w14:paraId="611A15BC" w14:textId="77777777"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</w:t>
            </w:r>
            <w:r w:rsidRPr="00A65A28">
              <w:rPr>
                <w:rFonts w:eastAsia="宋体"/>
                <w:color w:val="000000"/>
                <w:sz w:val="24"/>
                <w:szCs w:val="24"/>
              </w:rPr>
              <w:t>1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t xml:space="preserve">000 (WB) </w:t>
            </w:r>
          </w:p>
        </w:tc>
        <w:tc>
          <w:tcPr>
            <w:tcW w:w="2885" w:type="dxa"/>
            <w:tcBorders>
              <w:top w:val="single" w:sz="12" w:space="0" w:color="auto"/>
            </w:tcBorders>
          </w:tcPr>
          <w:p w14:paraId="40C0AC9B" w14:textId="77777777"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3331C9" w:rsidRPr="00A65A28" w14:paraId="6C677893" w14:textId="77777777" w:rsidTr="009429FA">
        <w:trPr>
          <w:jc w:val="left"/>
        </w:trPr>
        <w:tc>
          <w:tcPr>
            <w:tcW w:w="3227" w:type="dxa"/>
            <w:vMerge w:val="restart"/>
          </w:tcPr>
          <w:p w14:paraId="3CADD060" w14:textId="74E84A3A" w:rsidR="003331C9" w:rsidRPr="003331C9" w:rsidRDefault="00A95E4E" w:rsidP="003331C9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at</w:t>
            </w:r>
            <w:r w:rsidR="003331C9" w:rsidRPr="003331C9">
              <w:rPr>
                <w:rFonts w:eastAsia="Times New Roman"/>
                <w:color w:val="000000"/>
                <w:sz w:val="24"/>
                <w:szCs w:val="24"/>
              </w:rPr>
              <w:t xml:space="preserve"> anti-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TSP</w:t>
            </w:r>
            <w:r w:rsidR="006D5C0E">
              <w:rPr>
                <w:rFonts w:eastAsia="宋体"/>
                <w:color w:val="000000"/>
                <w:sz w:val="24"/>
                <w:szCs w:val="24"/>
                <w:lang w:eastAsia="zh-CN"/>
              </w:rPr>
              <w:t>-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239" w:type="dxa"/>
          </w:tcPr>
          <w:p w14:paraId="731FB615" w14:textId="77777777" w:rsidR="003331C9" w:rsidRPr="00A65A28" w:rsidRDefault="003331C9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  <w:vMerge w:val="restart"/>
          </w:tcPr>
          <w:p w14:paraId="22994136" w14:textId="3BD81991" w:rsidR="003331C9" w:rsidRPr="00A65A28" w:rsidRDefault="00DC5F5E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&amp;D System</w:t>
            </w:r>
            <w:r w:rsidR="00FB64C1">
              <w:rPr>
                <w:rFonts w:eastAsia="Times New Roman"/>
                <w:color w:val="000000"/>
                <w:sz w:val="24"/>
                <w:szCs w:val="24"/>
              </w:rPr>
              <w:t>s</w:t>
            </w:r>
          </w:p>
        </w:tc>
      </w:tr>
      <w:tr w:rsidR="003331C9" w:rsidRPr="00A65A28" w14:paraId="1967DB41" w14:textId="77777777" w:rsidTr="009429FA">
        <w:trPr>
          <w:jc w:val="left"/>
        </w:trPr>
        <w:tc>
          <w:tcPr>
            <w:tcW w:w="3227" w:type="dxa"/>
            <w:vMerge/>
          </w:tcPr>
          <w:p w14:paraId="588995F0" w14:textId="77777777" w:rsidR="003331C9" w:rsidRPr="00A65A28" w:rsidRDefault="003331C9" w:rsidP="003331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</w:tcPr>
          <w:p w14:paraId="3149FFD1" w14:textId="77777777" w:rsidR="003331C9" w:rsidRPr="003331C9" w:rsidRDefault="003331C9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:400 (IHC)</w:t>
            </w:r>
          </w:p>
        </w:tc>
        <w:tc>
          <w:tcPr>
            <w:tcW w:w="2885" w:type="dxa"/>
            <w:vMerge/>
          </w:tcPr>
          <w:p w14:paraId="7EE7B06A" w14:textId="77777777" w:rsidR="003331C9" w:rsidRPr="00A65A28" w:rsidRDefault="003331C9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5E39D5" w:rsidRPr="00A65A28" w14:paraId="5C8AC78D" w14:textId="77777777" w:rsidTr="009429FA">
        <w:trPr>
          <w:jc w:val="left"/>
        </w:trPr>
        <w:tc>
          <w:tcPr>
            <w:tcW w:w="3227" w:type="dxa"/>
          </w:tcPr>
          <w:p w14:paraId="4053131F" w14:textId="77777777"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 w:rsidRPr="00A65A28">
              <w:rPr>
                <w:rFonts w:eastAsia="宋体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2239" w:type="dxa"/>
          </w:tcPr>
          <w:p w14:paraId="4E11632E" w14:textId="77777777"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14:paraId="0C16AA2A" w14:textId="77777777"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9A3237" w:rsidRPr="00A65A28" w14:paraId="71D3DAC2" w14:textId="77777777" w:rsidTr="009429FA">
        <w:trPr>
          <w:jc w:val="left"/>
        </w:trPr>
        <w:tc>
          <w:tcPr>
            <w:tcW w:w="3227" w:type="dxa"/>
            <w:vMerge w:val="restart"/>
          </w:tcPr>
          <w:p w14:paraId="53165233" w14:textId="77777777" w:rsidR="009A3237" w:rsidRPr="00A65A28" w:rsidRDefault="009A3237" w:rsidP="003331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CD44</w:t>
            </w:r>
          </w:p>
        </w:tc>
        <w:tc>
          <w:tcPr>
            <w:tcW w:w="2239" w:type="dxa"/>
          </w:tcPr>
          <w:p w14:paraId="1A5C5089" w14:textId="77777777" w:rsidR="009A3237" w:rsidRPr="00A65A28" w:rsidRDefault="009A3237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: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0</w:t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>00 (WB)</w:t>
            </w:r>
          </w:p>
        </w:tc>
        <w:tc>
          <w:tcPr>
            <w:tcW w:w="2885" w:type="dxa"/>
            <w:vMerge w:val="restart"/>
          </w:tcPr>
          <w:p w14:paraId="628A61B9" w14:textId="77777777"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3331C9">
              <w:rPr>
                <w:rFonts w:eastAsia="Times New Roman"/>
                <w:color w:val="000000"/>
                <w:sz w:val="24"/>
                <w:szCs w:val="24"/>
              </w:rPr>
              <w:t>Abcam</w:t>
            </w:r>
          </w:p>
        </w:tc>
      </w:tr>
      <w:tr w:rsidR="009A3237" w:rsidRPr="00A65A28" w14:paraId="1094B428" w14:textId="77777777" w:rsidTr="009429FA">
        <w:trPr>
          <w:jc w:val="left"/>
        </w:trPr>
        <w:tc>
          <w:tcPr>
            <w:tcW w:w="3227" w:type="dxa"/>
            <w:vMerge/>
          </w:tcPr>
          <w:p w14:paraId="677C3B89" w14:textId="77777777" w:rsidR="009A3237" w:rsidRPr="00A65A28" w:rsidRDefault="009A3237" w:rsidP="003331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</w:tcPr>
          <w:p w14:paraId="2404E8BD" w14:textId="77777777" w:rsidR="009A3237" w:rsidRDefault="009A3237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:300 (IF)</w:t>
            </w:r>
          </w:p>
        </w:tc>
        <w:tc>
          <w:tcPr>
            <w:tcW w:w="2885" w:type="dxa"/>
            <w:vMerge/>
          </w:tcPr>
          <w:p w14:paraId="6B6158B3" w14:textId="77777777" w:rsidR="009A3237" w:rsidRPr="003331C9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5E39D5" w:rsidRPr="00A65A28" w14:paraId="1E3C296C" w14:textId="77777777" w:rsidTr="009429FA">
        <w:trPr>
          <w:jc w:val="left"/>
        </w:trPr>
        <w:tc>
          <w:tcPr>
            <w:tcW w:w="3227" w:type="dxa"/>
          </w:tcPr>
          <w:p w14:paraId="33D01004" w14:textId="77777777"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 w:rsidR="00A3576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Sox</w:t>
            </w:r>
            <w:r w:rsidRPr="00A65A28">
              <w:rPr>
                <w:rFonts w:eastAsia="宋体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39" w:type="dxa"/>
          </w:tcPr>
          <w:p w14:paraId="500326BE" w14:textId="77777777"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14:paraId="23F23731" w14:textId="77777777"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</w:rPr>
              <w:t>Abcam</w:t>
            </w:r>
          </w:p>
        </w:tc>
      </w:tr>
      <w:tr w:rsidR="005E39D5" w:rsidRPr="00A65A28" w14:paraId="2EE68FCC" w14:textId="77777777" w:rsidTr="009429FA">
        <w:trPr>
          <w:jc w:val="left"/>
        </w:trPr>
        <w:tc>
          <w:tcPr>
            <w:tcW w:w="3227" w:type="dxa"/>
          </w:tcPr>
          <w:p w14:paraId="050DC6D1" w14:textId="77777777"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</w:rPr>
              <w:t>Rabbit anti-</w:t>
            </w:r>
            <w:r w:rsidR="003331C9">
              <w:rPr>
                <w:rFonts w:eastAsia="宋体"/>
                <w:color w:val="000000"/>
                <w:sz w:val="24"/>
                <w:szCs w:val="24"/>
                <w:lang w:eastAsia="zh-CN"/>
              </w:rPr>
              <w:t>O</w:t>
            </w:r>
            <w:r w:rsidR="003331C9"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ct</w:t>
            </w:r>
            <w:r w:rsidR="00A3576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239" w:type="dxa"/>
          </w:tcPr>
          <w:p w14:paraId="7C90E456" w14:textId="77777777"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14:paraId="5D94C215" w14:textId="77777777"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</w:rPr>
              <w:t>Abcam</w:t>
            </w:r>
          </w:p>
        </w:tc>
      </w:tr>
      <w:tr w:rsidR="00A35765" w:rsidRPr="00A65A28" w14:paraId="079775A2" w14:textId="77777777" w:rsidTr="009429FA">
        <w:trPr>
          <w:jc w:val="left"/>
        </w:trPr>
        <w:tc>
          <w:tcPr>
            <w:tcW w:w="3227" w:type="dxa"/>
          </w:tcPr>
          <w:p w14:paraId="5E275BBA" w14:textId="77777777" w:rsidR="00A35765" w:rsidRPr="00A65A28" w:rsidRDefault="00A3576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Nanog</w:t>
            </w:r>
          </w:p>
        </w:tc>
        <w:tc>
          <w:tcPr>
            <w:tcW w:w="2239" w:type="dxa"/>
          </w:tcPr>
          <w:p w14:paraId="26F6C783" w14:textId="77777777" w:rsidR="00A35765" w:rsidRPr="00A65A28" w:rsidRDefault="00A35765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14:paraId="6450B75E" w14:textId="77777777" w:rsidR="00A35765" w:rsidRPr="00A65A28" w:rsidRDefault="00A3576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582069" w:rsidRPr="00A65A28" w14:paraId="3840BED3" w14:textId="77777777" w:rsidTr="009429FA">
        <w:trPr>
          <w:jc w:val="left"/>
        </w:trPr>
        <w:tc>
          <w:tcPr>
            <w:tcW w:w="3227" w:type="dxa"/>
          </w:tcPr>
          <w:p w14:paraId="5B47544B" w14:textId="5248B570" w:rsidR="00582069" w:rsidRPr="00A65A28" w:rsidRDefault="009429FA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Mouse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 xml:space="preserve"> anti-</w:t>
            </w:r>
            <w:r w:rsidR="00582069">
              <w:t xml:space="preserve"> </w:t>
            </w:r>
            <w:r w:rsidR="00582069" w:rsidRP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Integrin α2</w:t>
            </w:r>
          </w:p>
        </w:tc>
        <w:tc>
          <w:tcPr>
            <w:tcW w:w="2239" w:type="dxa"/>
          </w:tcPr>
          <w:p w14:paraId="5A79A4E6" w14:textId="670AA917" w:rsidR="00582069" w:rsidRPr="00A65A28" w:rsidRDefault="00C32E86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0</w:t>
            </w:r>
            <w:r w:rsidR="00C040CF" w:rsidRPr="00C040CF">
              <w:rPr>
                <w:rFonts w:eastAsia="宋体"/>
                <w:color w:val="000000"/>
                <w:sz w:val="24"/>
                <w:szCs w:val="24"/>
                <w:lang w:eastAsia="zh-CN"/>
              </w:rPr>
              <w:t>µ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g</w:t>
            </w:r>
            <w:r>
              <w:rPr>
                <w:color w:val="000000"/>
                <w:sz w:val="24"/>
                <w:szCs w:val="24"/>
                <w:lang w:eastAsia="zh-CN"/>
              </w:rPr>
              <w:t>/ml</w:t>
            </w:r>
            <w:r w:rsidR="00525DA5">
              <w:rPr>
                <w:rFonts w:hint="eastAsia"/>
                <w:color w:val="000000"/>
                <w:sz w:val="24"/>
                <w:szCs w:val="24"/>
                <w:lang w:eastAsia="zh-CN"/>
              </w:rPr>
              <w:t>(</w:t>
            </w:r>
            <w:r w:rsidR="00525DA5">
              <w:rPr>
                <w:color w:val="000000"/>
                <w:sz w:val="24"/>
                <w:szCs w:val="24"/>
                <w:lang w:eastAsia="zh-CN"/>
              </w:rPr>
              <w:t>neutralization)</w:t>
            </w:r>
          </w:p>
        </w:tc>
        <w:tc>
          <w:tcPr>
            <w:tcW w:w="2885" w:type="dxa"/>
          </w:tcPr>
          <w:p w14:paraId="07B7FBBA" w14:textId="13B9D025" w:rsidR="00582069" w:rsidRPr="00A65A28" w:rsidRDefault="00525DA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M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illpore</w:t>
            </w:r>
          </w:p>
        </w:tc>
      </w:tr>
      <w:tr w:rsidR="00A62BA9" w:rsidRPr="00A65A28" w14:paraId="0255E8A6" w14:textId="77777777" w:rsidTr="009429FA">
        <w:trPr>
          <w:jc w:val="left"/>
        </w:trPr>
        <w:tc>
          <w:tcPr>
            <w:tcW w:w="3227" w:type="dxa"/>
          </w:tcPr>
          <w:p w14:paraId="58886B37" w14:textId="77777777" w:rsidR="00A62BA9" w:rsidRPr="00A65A28" w:rsidRDefault="00A62BA9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ki-67</w:t>
            </w:r>
          </w:p>
        </w:tc>
        <w:tc>
          <w:tcPr>
            <w:tcW w:w="2239" w:type="dxa"/>
          </w:tcPr>
          <w:p w14:paraId="048612FF" w14:textId="77777777" w:rsidR="00A62BA9" w:rsidRPr="00A65A28" w:rsidRDefault="00A62BA9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500 (IHC)</w:t>
            </w:r>
          </w:p>
        </w:tc>
        <w:tc>
          <w:tcPr>
            <w:tcW w:w="2885" w:type="dxa"/>
          </w:tcPr>
          <w:p w14:paraId="26937756" w14:textId="77777777" w:rsidR="00A62BA9" w:rsidRPr="00A65A28" w:rsidRDefault="00A62BA9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020105" w:rsidRPr="00A65A28" w14:paraId="52797520" w14:textId="77777777" w:rsidTr="009429FA">
        <w:trPr>
          <w:jc w:val="left"/>
        </w:trPr>
        <w:tc>
          <w:tcPr>
            <w:tcW w:w="3227" w:type="dxa"/>
          </w:tcPr>
          <w:p w14:paraId="34CAE9F1" w14:textId="0CA2B61C" w:rsidR="00020105" w:rsidRPr="00A65A28" w:rsidRDefault="003331C9" w:rsidP="003331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abbit</w:t>
            </w:r>
            <w:r w:rsidR="0002010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 xml:space="preserve"> anti-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HSF1</w:t>
            </w:r>
          </w:p>
        </w:tc>
        <w:tc>
          <w:tcPr>
            <w:tcW w:w="2239" w:type="dxa"/>
          </w:tcPr>
          <w:p w14:paraId="677DA0E3" w14:textId="77777777"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2000 (WB)</w:t>
            </w:r>
          </w:p>
        </w:tc>
        <w:tc>
          <w:tcPr>
            <w:tcW w:w="2885" w:type="dxa"/>
          </w:tcPr>
          <w:p w14:paraId="5992093E" w14:textId="77777777"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020105" w:rsidRPr="00A65A28" w14:paraId="719BD38E" w14:textId="77777777" w:rsidTr="009429FA">
        <w:trPr>
          <w:jc w:val="left"/>
        </w:trPr>
        <w:tc>
          <w:tcPr>
            <w:tcW w:w="3227" w:type="dxa"/>
          </w:tcPr>
          <w:p w14:paraId="188F3228" w14:textId="7B431289" w:rsidR="00020105" w:rsidRPr="00A65A28" w:rsidRDefault="003331C9" w:rsidP="003331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p-HSF1(S326)</w:t>
            </w:r>
          </w:p>
        </w:tc>
        <w:tc>
          <w:tcPr>
            <w:tcW w:w="2239" w:type="dxa"/>
          </w:tcPr>
          <w:p w14:paraId="4883E0BA" w14:textId="77777777"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14:paraId="06512241" w14:textId="77777777"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582069" w:rsidRPr="00A65A28" w14:paraId="442AAE8C" w14:textId="77777777" w:rsidTr="009429FA">
        <w:trPr>
          <w:jc w:val="left"/>
        </w:trPr>
        <w:tc>
          <w:tcPr>
            <w:tcW w:w="3227" w:type="dxa"/>
          </w:tcPr>
          <w:p w14:paraId="0B4BC1C9" w14:textId="07FA7840" w:rsidR="00582069" w:rsidRDefault="00582069" w:rsidP="003331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-HSP90</w:t>
            </w:r>
          </w:p>
        </w:tc>
        <w:tc>
          <w:tcPr>
            <w:tcW w:w="2239" w:type="dxa"/>
          </w:tcPr>
          <w:p w14:paraId="7455E766" w14:textId="6E371D3D" w:rsidR="00582069" w:rsidRPr="00A65A28" w:rsidRDefault="00582069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1000 (WB)</w:t>
            </w:r>
          </w:p>
        </w:tc>
        <w:tc>
          <w:tcPr>
            <w:tcW w:w="2885" w:type="dxa"/>
          </w:tcPr>
          <w:p w14:paraId="1E9B3AC7" w14:textId="4031E31A" w:rsidR="00582069" w:rsidRPr="00A65A28" w:rsidRDefault="00582069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bcam</w:t>
            </w:r>
          </w:p>
        </w:tc>
      </w:tr>
      <w:tr w:rsidR="00582069" w:rsidRPr="00A65A28" w14:paraId="5CF9A385" w14:textId="77777777" w:rsidTr="009429FA">
        <w:trPr>
          <w:jc w:val="left"/>
        </w:trPr>
        <w:tc>
          <w:tcPr>
            <w:tcW w:w="3227" w:type="dxa"/>
          </w:tcPr>
          <w:p w14:paraId="3B989098" w14:textId="1254F6CB" w:rsidR="00582069" w:rsidRDefault="00582069" w:rsidP="003331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 xml:space="preserve">abbit anti-HSP70 </w:t>
            </w:r>
          </w:p>
        </w:tc>
        <w:tc>
          <w:tcPr>
            <w:tcW w:w="2239" w:type="dxa"/>
          </w:tcPr>
          <w:p w14:paraId="66EFE6DE" w14:textId="667349E7" w:rsidR="00582069" w:rsidRDefault="00582069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1000 (WB)</w:t>
            </w:r>
          </w:p>
        </w:tc>
        <w:tc>
          <w:tcPr>
            <w:tcW w:w="2885" w:type="dxa"/>
          </w:tcPr>
          <w:p w14:paraId="1C78AFB6" w14:textId="20D2FA45" w:rsidR="00582069" w:rsidRDefault="00582069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bcam</w:t>
            </w:r>
          </w:p>
        </w:tc>
      </w:tr>
      <w:tr w:rsidR="00020105" w:rsidRPr="00A65A28" w14:paraId="00E0EF12" w14:textId="77777777" w:rsidTr="009429FA">
        <w:trPr>
          <w:jc w:val="left"/>
        </w:trPr>
        <w:tc>
          <w:tcPr>
            <w:tcW w:w="3227" w:type="dxa"/>
          </w:tcPr>
          <w:p w14:paraId="020FD46B" w14:textId="490803A9" w:rsidR="00020105" w:rsidRPr="00A65A28" w:rsidRDefault="00020105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AKT</w:t>
            </w:r>
          </w:p>
        </w:tc>
        <w:tc>
          <w:tcPr>
            <w:tcW w:w="2239" w:type="dxa"/>
          </w:tcPr>
          <w:p w14:paraId="3454BAA7" w14:textId="77777777" w:rsidR="00020105" w:rsidRPr="00A65A28" w:rsidRDefault="009A3237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 w:rsidR="0002010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000 (WB)</w:t>
            </w:r>
          </w:p>
        </w:tc>
        <w:tc>
          <w:tcPr>
            <w:tcW w:w="2885" w:type="dxa"/>
          </w:tcPr>
          <w:p w14:paraId="318971D6" w14:textId="085EE732" w:rsidR="00020105" w:rsidRPr="00A65A28" w:rsidRDefault="00FB64C1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20105" w:rsidRPr="00A65A28" w14:paraId="691027B1" w14:textId="77777777" w:rsidTr="009429FA">
        <w:trPr>
          <w:jc w:val="left"/>
        </w:trPr>
        <w:tc>
          <w:tcPr>
            <w:tcW w:w="3227" w:type="dxa"/>
          </w:tcPr>
          <w:p w14:paraId="50402E39" w14:textId="1131D18D" w:rsidR="00020105" w:rsidRPr="00A65A28" w:rsidRDefault="00642A47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</w:t>
            </w:r>
            <w:r w:rsidR="0002010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nti-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p-AKT(S473)</w:t>
            </w:r>
          </w:p>
        </w:tc>
        <w:tc>
          <w:tcPr>
            <w:tcW w:w="2239" w:type="dxa"/>
          </w:tcPr>
          <w:p w14:paraId="493A32C0" w14:textId="77777777"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14:paraId="58B9C039" w14:textId="6E365AEF" w:rsidR="00020105" w:rsidRPr="00A65A28" w:rsidRDefault="00FB64C1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9A3237" w:rsidRPr="00A65A28" w14:paraId="7319CE7D" w14:textId="77777777" w:rsidTr="009429FA">
        <w:trPr>
          <w:jc w:val="left"/>
        </w:trPr>
        <w:tc>
          <w:tcPr>
            <w:tcW w:w="3227" w:type="dxa"/>
          </w:tcPr>
          <w:p w14:paraId="2BCF9B1A" w14:textId="65708C87" w:rsidR="009A3237" w:rsidRPr="00A65A28" w:rsidRDefault="003B3F30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Mouse</w:t>
            </w:r>
            <w:r w:rsidR="009A3237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 xml:space="preserve"> anti-</w:t>
            </w:r>
            <w:r w:rsidR="009A3237"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p-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 xml:space="preserve">ERK </w:t>
            </w:r>
          </w:p>
        </w:tc>
        <w:tc>
          <w:tcPr>
            <w:tcW w:w="2239" w:type="dxa"/>
          </w:tcPr>
          <w:p w14:paraId="567DFA34" w14:textId="77777777"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14:paraId="39F47ADA" w14:textId="1409FCF4" w:rsidR="009A3237" w:rsidRPr="00A65A28" w:rsidRDefault="00FB64C1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9A3237" w:rsidRPr="00A65A28" w14:paraId="47F193FB" w14:textId="77777777" w:rsidTr="009429FA">
        <w:trPr>
          <w:jc w:val="left"/>
        </w:trPr>
        <w:tc>
          <w:tcPr>
            <w:tcW w:w="3227" w:type="dxa"/>
          </w:tcPr>
          <w:p w14:paraId="401394AF" w14:textId="10CD7DC1"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ERK</w:t>
            </w:r>
          </w:p>
        </w:tc>
        <w:tc>
          <w:tcPr>
            <w:tcW w:w="2239" w:type="dxa"/>
          </w:tcPr>
          <w:p w14:paraId="4A3BE068" w14:textId="77777777"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14:paraId="761CBFA8" w14:textId="23A60262" w:rsidR="009A3237" w:rsidRPr="00A65A28" w:rsidRDefault="00FB64C1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9A3237" w:rsidRPr="00A65A28" w14:paraId="21C99469" w14:textId="77777777" w:rsidTr="009429FA">
        <w:trPr>
          <w:jc w:val="left"/>
        </w:trPr>
        <w:tc>
          <w:tcPr>
            <w:tcW w:w="3227" w:type="dxa"/>
          </w:tcPr>
          <w:p w14:paraId="19C6D914" w14:textId="195FB3A8" w:rsidR="009A3237" w:rsidRPr="00A65A28" w:rsidRDefault="009A3237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p-JNK</w:t>
            </w:r>
          </w:p>
        </w:tc>
        <w:tc>
          <w:tcPr>
            <w:tcW w:w="2239" w:type="dxa"/>
          </w:tcPr>
          <w:p w14:paraId="7C82A662" w14:textId="77777777"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14:paraId="3B3600CD" w14:textId="377D0DF1" w:rsidR="009A3237" w:rsidRPr="00A65A28" w:rsidRDefault="00582069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582069" w:rsidRPr="00A65A28" w14:paraId="234A567A" w14:textId="77777777" w:rsidTr="009429FA">
        <w:trPr>
          <w:jc w:val="left"/>
        </w:trPr>
        <w:tc>
          <w:tcPr>
            <w:tcW w:w="3227" w:type="dxa"/>
          </w:tcPr>
          <w:p w14:paraId="3C61E979" w14:textId="5ED83CF5" w:rsidR="00582069" w:rsidRPr="00A65A28" w:rsidRDefault="003B3F30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Mouse</w:t>
            </w:r>
            <w:r w:rsid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 xml:space="preserve"> anti-JNK</w:t>
            </w:r>
          </w:p>
        </w:tc>
        <w:tc>
          <w:tcPr>
            <w:tcW w:w="2239" w:type="dxa"/>
          </w:tcPr>
          <w:p w14:paraId="1346921D" w14:textId="7FDAE1FD" w:rsidR="00582069" w:rsidRPr="00A65A28" w:rsidRDefault="00582069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: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1000 (WB)</w:t>
            </w:r>
          </w:p>
        </w:tc>
        <w:tc>
          <w:tcPr>
            <w:tcW w:w="2885" w:type="dxa"/>
          </w:tcPr>
          <w:p w14:paraId="15601D22" w14:textId="66212B3F" w:rsidR="00582069" w:rsidRPr="00A65A28" w:rsidRDefault="00582069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582069" w:rsidRPr="00A65A28" w14:paraId="081C33EA" w14:textId="77777777" w:rsidTr="009429FA">
        <w:trPr>
          <w:jc w:val="left"/>
        </w:trPr>
        <w:tc>
          <w:tcPr>
            <w:tcW w:w="3227" w:type="dxa"/>
          </w:tcPr>
          <w:p w14:paraId="6B1416A5" w14:textId="4278445F" w:rsidR="00582069" w:rsidRDefault="00582069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-p-mTOR</w:t>
            </w:r>
          </w:p>
        </w:tc>
        <w:tc>
          <w:tcPr>
            <w:tcW w:w="2239" w:type="dxa"/>
          </w:tcPr>
          <w:p w14:paraId="7CB5B5F8" w14:textId="55ACABBA" w:rsidR="00582069" w:rsidRDefault="00582069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1000 (WB)</w:t>
            </w:r>
          </w:p>
        </w:tc>
        <w:tc>
          <w:tcPr>
            <w:tcW w:w="2885" w:type="dxa"/>
          </w:tcPr>
          <w:p w14:paraId="6212D903" w14:textId="6C6985CD" w:rsidR="00582069" w:rsidRPr="00A65A28" w:rsidRDefault="00582069" w:rsidP="00D623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582069" w:rsidRPr="00A65A28" w14:paraId="4B06AF65" w14:textId="77777777" w:rsidTr="009429FA">
        <w:trPr>
          <w:jc w:val="left"/>
        </w:trPr>
        <w:tc>
          <w:tcPr>
            <w:tcW w:w="3227" w:type="dxa"/>
          </w:tcPr>
          <w:p w14:paraId="6514E504" w14:textId="74B38EBC" w:rsidR="00582069" w:rsidRDefault="00582069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-mOTR</w:t>
            </w:r>
          </w:p>
        </w:tc>
        <w:tc>
          <w:tcPr>
            <w:tcW w:w="2239" w:type="dxa"/>
          </w:tcPr>
          <w:p w14:paraId="6DA2C0B0" w14:textId="2A797A22" w:rsidR="00582069" w:rsidRDefault="00582069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1000 (WB)</w:t>
            </w:r>
          </w:p>
        </w:tc>
        <w:tc>
          <w:tcPr>
            <w:tcW w:w="2885" w:type="dxa"/>
          </w:tcPr>
          <w:p w14:paraId="17C711E8" w14:textId="114F3043" w:rsidR="00582069" w:rsidRPr="00A65A28" w:rsidRDefault="00582069" w:rsidP="00D623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582069" w:rsidRPr="00A65A28" w14:paraId="2EB236E2" w14:textId="77777777" w:rsidTr="009429FA">
        <w:trPr>
          <w:jc w:val="left"/>
        </w:trPr>
        <w:tc>
          <w:tcPr>
            <w:tcW w:w="3227" w:type="dxa"/>
          </w:tcPr>
          <w:p w14:paraId="79FAE98C" w14:textId="53E42E9C" w:rsidR="00582069" w:rsidRDefault="00582069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-p-p38</w:t>
            </w:r>
          </w:p>
        </w:tc>
        <w:tc>
          <w:tcPr>
            <w:tcW w:w="2239" w:type="dxa"/>
          </w:tcPr>
          <w:p w14:paraId="29DE8D42" w14:textId="29D2D164" w:rsidR="00582069" w:rsidRDefault="00582069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1000 (WB)</w:t>
            </w:r>
          </w:p>
        </w:tc>
        <w:tc>
          <w:tcPr>
            <w:tcW w:w="2885" w:type="dxa"/>
          </w:tcPr>
          <w:p w14:paraId="59DDD7F2" w14:textId="17B7BC0D" w:rsidR="00582069" w:rsidRPr="00A65A28" w:rsidRDefault="00582069" w:rsidP="00D623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582069" w:rsidRPr="00A65A28" w14:paraId="2C30D7D9" w14:textId="77777777" w:rsidTr="009429FA">
        <w:trPr>
          <w:jc w:val="left"/>
        </w:trPr>
        <w:tc>
          <w:tcPr>
            <w:tcW w:w="3227" w:type="dxa"/>
          </w:tcPr>
          <w:p w14:paraId="7A16C57D" w14:textId="477E1721" w:rsidR="00582069" w:rsidRDefault="00582069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-p38</w:t>
            </w:r>
          </w:p>
        </w:tc>
        <w:tc>
          <w:tcPr>
            <w:tcW w:w="2239" w:type="dxa"/>
          </w:tcPr>
          <w:p w14:paraId="56A3377B" w14:textId="6C65BC76" w:rsidR="00582069" w:rsidRDefault="00582069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: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 xml:space="preserve">1000 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WB)</w:t>
            </w:r>
          </w:p>
        </w:tc>
        <w:tc>
          <w:tcPr>
            <w:tcW w:w="2885" w:type="dxa"/>
          </w:tcPr>
          <w:p w14:paraId="4E945940" w14:textId="15FBFA66" w:rsidR="00582069" w:rsidRPr="00A65A28" w:rsidRDefault="00582069" w:rsidP="00D623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6D5C0E" w:rsidRPr="00A65A28" w14:paraId="086A9BE5" w14:textId="77777777" w:rsidTr="009429FA">
        <w:trPr>
          <w:jc w:val="left"/>
        </w:trPr>
        <w:tc>
          <w:tcPr>
            <w:tcW w:w="3227" w:type="dxa"/>
          </w:tcPr>
          <w:p w14:paraId="07194954" w14:textId="57173254" w:rsidR="006D5C0E" w:rsidRDefault="006D5C0E" w:rsidP="009A3237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-p-SMAD3</w:t>
            </w:r>
          </w:p>
        </w:tc>
        <w:tc>
          <w:tcPr>
            <w:tcW w:w="2239" w:type="dxa"/>
          </w:tcPr>
          <w:p w14:paraId="701EC878" w14:textId="700462A2" w:rsidR="006D5C0E" w:rsidRDefault="006D5C0E" w:rsidP="00D623C9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1000 (WB)</w:t>
            </w:r>
          </w:p>
        </w:tc>
        <w:tc>
          <w:tcPr>
            <w:tcW w:w="2885" w:type="dxa"/>
          </w:tcPr>
          <w:p w14:paraId="67FDA332" w14:textId="61D7D198" w:rsidR="006D5C0E" w:rsidRPr="006D5C0E" w:rsidRDefault="006D5C0E" w:rsidP="00D623C9">
            <w:pPr>
              <w:widowControl/>
              <w:jc w:val="left"/>
              <w:rPr>
                <w:rFonts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color w:val="000000"/>
                <w:sz w:val="24"/>
                <w:szCs w:val="24"/>
                <w:lang w:eastAsia="zh-CN"/>
              </w:rPr>
              <w:t>ell Signaling Technology</w:t>
            </w:r>
          </w:p>
        </w:tc>
      </w:tr>
      <w:tr w:rsidR="006D5C0E" w:rsidRPr="00A65A28" w14:paraId="4CF4DDD5" w14:textId="77777777" w:rsidTr="009429FA">
        <w:trPr>
          <w:jc w:val="left"/>
        </w:trPr>
        <w:tc>
          <w:tcPr>
            <w:tcW w:w="3227" w:type="dxa"/>
          </w:tcPr>
          <w:p w14:paraId="56AEF5F3" w14:textId="35DEC094" w:rsidR="006D5C0E" w:rsidRDefault="006D5C0E" w:rsidP="009A3237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</w:t>
            </w:r>
            <w:r w:rsidR="007D103F">
              <w:rPr>
                <w:rFonts w:eastAsia="宋体"/>
                <w:color w:val="000000"/>
                <w:sz w:val="24"/>
                <w:szCs w:val="24"/>
                <w:lang w:eastAsia="zh-CN"/>
              </w:rPr>
              <w:t>bb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it anti-SMAD3</w:t>
            </w:r>
          </w:p>
        </w:tc>
        <w:tc>
          <w:tcPr>
            <w:tcW w:w="2239" w:type="dxa"/>
          </w:tcPr>
          <w:p w14:paraId="111E4379" w14:textId="75E4DB6F" w:rsidR="006D5C0E" w:rsidRDefault="006D5C0E" w:rsidP="00D623C9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: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1000 (WB)</w:t>
            </w:r>
          </w:p>
        </w:tc>
        <w:tc>
          <w:tcPr>
            <w:tcW w:w="2885" w:type="dxa"/>
          </w:tcPr>
          <w:p w14:paraId="510F246A" w14:textId="615BC090" w:rsidR="006D5C0E" w:rsidRDefault="006D5C0E" w:rsidP="00D623C9">
            <w:pPr>
              <w:widowControl/>
              <w:jc w:val="left"/>
              <w:rPr>
                <w:rFonts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color w:val="000000"/>
                <w:sz w:val="24"/>
                <w:szCs w:val="24"/>
                <w:lang w:eastAsia="zh-CN"/>
              </w:rPr>
              <w:t>ell Signaling Technology</w:t>
            </w:r>
          </w:p>
        </w:tc>
      </w:tr>
      <w:tr w:rsidR="007D103F" w:rsidRPr="00A65A28" w14:paraId="27E914EB" w14:textId="77777777" w:rsidTr="009429FA">
        <w:trPr>
          <w:jc w:val="left"/>
        </w:trPr>
        <w:tc>
          <w:tcPr>
            <w:tcW w:w="3227" w:type="dxa"/>
          </w:tcPr>
          <w:p w14:paraId="4D9C44BE" w14:textId="60452629" w:rsidR="007D103F" w:rsidRDefault="007D103F" w:rsidP="009A3237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-Col I</w:t>
            </w:r>
          </w:p>
        </w:tc>
        <w:tc>
          <w:tcPr>
            <w:tcW w:w="2239" w:type="dxa"/>
          </w:tcPr>
          <w:p w14:paraId="7F05FF11" w14:textId="5DAD97F7" w:rsidR="007D103F" w:rsidRDefault="007D103F" w:rsidP="00D623C9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1000 (WB)</w:t>
            </w:r>
          </w:p>
        </w:tc>
        <w:tc>
          <w:tcPr>
            <w:tcW w:w="2885" w:type="dxa"/>
          </w:tcPr>
          <w:p w14:paraId="24172B69" w14:textId="0DF1BD21" w:rsidR="007D103F" w:rsidRDefault="007D103F" w:rsidP="00D623C9">
            <w:pPr>
              <w:widowControl/>
              <w:jc w:val="left"/>
              <w:rPr>
                <w:rFonts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color w:val="000000"/>
                <w:sz w:val="24"/>
                <w:szCs w:val="24"/>
                <w:lang w:eastAsia="zh-CN"/>
              </w:rPr>
              <w:t>bcam</w:t>
            </w:r>
          </w:p>
        </w:tc>
      </w:tr>
      <w:tr w:rsidR="007D103F" w:rsidRPr="00A65A28" w14:paraId="4C0F742D" w14:textId="77777777" w:rsidTr="009429FA">
        <w:trPr>
          <w:jc w:val="left"/>
        </w:trPr>
        <w:tc>
          <w:tcPr>
            <w:tcW w:w="3227" w:type="dxa"/>
          </w:tcPr>
          <w:p w14:paraId="073ED158" w14:textId="127513AA" w:rsidR="007D103F" w:rsidRDefault="007D103F" w:rsidP="009A3237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 Fibronectin</w:t>
            </w:r>
          </w:p>
        </w:tc>
        <w:tc>
          <w:tcPr>
            <w:tcW w:w="2239" w:type="dxa"/>
          </w:tcPr>
          <w:p w14:paraId="0FF1CC7A" w14:textId="1A1DD0D9" w:rsidR="007D103F" w:rsidRDefault="007D103F" w:rsidP="00D623C9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1000 (WB)</w:t>
            </w:r>
          </w:p>
        </w:tc>
        <w:tc>
          <w:tcPr>
            <w:tcW w:w="2885" w:type="dxa"/>
          </w:tcPr>
          <w:p w14:paraId="4A3E1DF1" w14:textId="31699973" w:rsidR="007D103F" w:rsidRDefault="007D103F" w:rsidP="00D623C9">
            <w:pPr>
              <w:widowControl/>
              <w:jc w:val="left"/>
              <w:rPr>
                <w:rFonts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color w:val="000000"/>
                <w:sz w:val="24"/>
                <w:szCs w:val="24"/>
                <w:lang w:eastAsia="zh-CN"/>
              </w:rPr>
              <w:t>bcam</w:t>
            </w:r>
          </w:p>
        </w:tc>
      </w:tr>
      <w:tr w:rsidR="007D103F" w:rsidRPr="00A65A28" w14:paraId="3321C64F" w14:textId="77777777" w:rsidTr="009429FA">
        <w:trPr>
          <w:jc w:val="left"/>
        </w:trPr>
        <w:tc>
          <w:tcPr>
            <w:tcW w:w="3227" w:type="dxa"/>
          </w:tcPr>
          <w:p w14:paraId="1D95B29A" w14:textId="09136483" w:rsidR="007D103F" w:rsidRPr="007D103F" w:rsidRDefault="007D103F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7D103F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α-SMA</w:t>
            </w:r>
          </w:p>
        </w:tc>
        <w:tc>
          <w:tcPr>
            <w:tcW w:w="2239" w:type="dxa"/>
          </w:tcPr>
          <w:p w14:paraId="12F1879A" w14:textId="54B117BF" w:rsidR="007D103F" w:rsidRDefault="007D103F" w:rsidP="00D623C9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: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500 (WB);1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: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200 (IF)</w:t>
            </w:r>
          </w:p>
        </w:tc>
        <w:tc>
          <w:tcPr>
            <w:tcW w:w="2885" w:type="dxa"/>
          </w:tcPr>
          <w:p w14:paraId="56EBE7A0" w14:textId="29F24F91" w:rsidR="007D103F" w:rsidRDefault="007D103F" w:rsidP="00D623C9">
            <w:pPr>
              <w:widowControl/>
              <w:jc w:val="left"/>
              <w:rPr>
                <w:rFonts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color w:val="000000"/>
                <w:sz w:val="24"/>
                <w:szCs w:val="24"/>
                <w:lang w:eastAsia="zh-CN"/>
              </w:rPr>
              <w:t>bcam (ab5694)</w:t>
            </w:r>
          </w:p>
        </w:tc>
      </w:tr>
      <w:tr w:rsidR="007D103F" w:rsidRPr="00A65A28" w14:paraId="522BB033" w14:textId="77777777" w:rsidTr="009429FA">
        <w:trPr>
          <w:jc w:val="left"/>
        </w:trPr>
        <w:tc>
          <w:tcPr>
            <w:tcW w:w="3227" w:type="dxa"/>
          </w:tcPr>
          <w:p w14:paraId="0269A8D0" w14:textId="3FCB9D97" w:rsidR="007D103F" w:rsidRPr="007D103F" w:rsidRDefault="007D103F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7D103F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 w:rsidRPr="007D103F">
              <w:rPr>
                <w:rFonts w:eastAsia="宋体"/>
                <w:color w:val="000000"/>
                <w:sz w:val="24"/>
                <w:szCs w:val="24"/>
                <w:lang w:eastAsia="zh-CN"/>
              </w:rPr>
              <w:t>α-SMA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 xml:space="preserve"> (mice)</w:t>
            </w:r>
          </w:p>
        </w:tc>
        <w:tc>
          <w:tcPr>
            <w:tcW w:w="2239" w:type="dxa"/>
          </w:tcPr>
          <w:p w14:paraId="2A7DECE2" w14:textId="10AF2332" w:rsidR="007D103F" w:rsidRDefault="007D103F" w:rsidP="00D623C9">
            <w:pPr>
              <w:widowControl/>
              <w:jc w:val="left"/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1000 (WB)</w:t>
            </w:r>
          </w:p>
        </w:tc>
        <w:tc>
          <w:tcPr>
            <w:tcW w:w="2885" w:type="dxa"/>
          </w:tcPr>
          <w:p w14:paraId="3BF57238" w14:textId="4B63185A" w:rsidR="007D103F" w:rsidRDefault="007D103F" w:rsidP="00D623C9">
            <w:pPr>
              <w:widowControl/>
              <w:jc w:val="left"/>
              <w:rPr>
                <w:rFonts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color w:val="000000"/>
                <w:sz w:val="24"/>
                <w:szCs w:val="24"/>
                <w:lang w:eastAsia="zh-CN"/>
              </w:rPr>
              <w:t>bcam (ab32575)</w:t>
            </w:r>
          </w:p>
        </w:tc>
      </w:tr>
      <w:tr w:rsidR="00582069" w:rsidRPr="00A65A28" w14:paraId="1407F6FF" w14:textId="77777777" w:rsidTr="009429FA">
        <w:trPr>
          <w:jc w:val="left"/>
        </w:trPr>
        <w:tc>
          <w:tcPr>
            <w:tcW w:w="3227" w:type="dxa"/>
          </w:tcPr>
          <w:p w14:paraId="56E923CE" w14:textId="5ACF393F" w:rsidR="00582069" w:rsidRPr="00582069" w:rsidRDefault="00582069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TGFβ1</w:t>
            </w:r>
          </w:p>
        </w:tc>
        <w:tc>
          <w:tcPr>
            <w:tcW w:w="2239" w:type="dxa"/>
          </w:tcPr>
          <w:p w14:paraId="490F7BD0" w14:textId="339F7973" w:rsidR="00582069" w:rsidRDefault="00582069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500 (WB)</w:t>
            </w:r>
          </w:p>
        </w:tc>
        <w:tc>
          <w:tcPr>
            <w:tcW w:w="2885" w:type="dxa"/>
          </w:tcPr>
          <w:p w14:paraId="720DBC91" w14:textId="4AC24A23" w:rsidR="00582069" w:rsidRPr="00582069" w:rsidRDefault="00582069" w:rsidP="00D623C9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color w:val="000000"/>
                <w:sz w:val="24"/>
                <w:szCs w:val="24"/>
                <w:lang w:eastAsia="zh-CN"/>
              </w:rPr>
              <w:t>bcam</w:t>
            </w:r>
          </w:p>
        </w:tc>
      </w:tr>
      <w:tr w:rsidR="00582069" w:rsidRPr="00A65A28" w14:paraId="57A0C1EC" w14:textId="77777777" w:rsidTr="009429FA">
        <w:trPr>
          <w:jc w:val="left"/>
        </w:trPr>
        <w:tc>
          <w:tcPr>
            <w:tcW w:w="3227" w:type="dxa"/>
          </w:tcPr>
          <w:p w14:paraId="5220C790" w14:textId="53D6A063" w:rsidR="00582069" w:rsidRPr="00582069" w:rsidRDefault="00582069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-</w:t>
            </w:r>
            <w:r w:rsidR="00525DA5" w:rsidRP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TGFβ</w:t>
            </w:r>
            <w:r w:rsidR="00525DA5">
              <w:rPr>
                <w:rFonts w:eastAsia="宋体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39" w:type="dxa"/>
          </w:tcPr>
          <w:p w14:paraId="4E94C690" w14:textId="560BCACF" w:rsidR="00582069" w:rsidRDefault="00525DA5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:500 (WB)</w:t>
            </w:r>
          </w:p>
        </w:tc>
        <w:tc>
          <w:tcPr>
            <w:tcW w:w="2885" w:type="dxa"/>
          </w:tcPr>
          <w:p w14:paraId="3C9267B1" w14:textId="2ACE209F" w:rsidR="00582069" w:rsidRDefault="00525DA5" w:rsidP="00D623C9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color w:val="000000"/>
                <w:sz w:val="24"/>
                <w:szCs w:val="24"/>
                <w:lang w:eastAsia="zh-CN"/>
              </w:rPr>
              <w:t>bcam</w:t>
            </w:r>
          </w:p>
        </w:tc>
      </w:tr>
      <w:tr w:rsidR="00525DA5" w:rsidRPr="00A65A28" w14:paraId="4796E5BF" w14:textId="77777777" w:rsidTr="009429FA">
        <w:trPr>
          <w:jc w:val="left"/>
        </w:trPr>
        <w:tc>
          <w:tcPr>
            <w:tcW w:w="3227" w:type="dxa"/>
          </w:tcPr>
          <w:p w14:paraId="2CED380D" w14:textId="2FF29B01" w:rsidR="00525DA5" w:rsidRDefault="00525DA5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bbit anti-TGF</w:t>
            </w:r>
            <w:r w:rsidRPr="00582069">
              <w:rPr>
                <w:rFonts w:eastAsia="宋体"/>
                <w:color w:val="000000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2239" w:type="dxa"/>
          </w:tcPr>
          <w:p w14:paraId="238C1C79" w14:textId="1C13B3D6" w:rsidR="00525DA5" w:rsidRDefault="00C040CF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4</w:t>
            </w:r>
            <w:r w:rsidRPr="00C040CF">
              <w:rPr>
                <w:rFonts w:eastAsia="宋体"/>
                <w:color w:val="000000"/>
                <w:sz w:val="24"/>
                <w:szCs w:val="24"/>
                <w:lang w:eastAsia="zh-CN"/>
              </w:rPr>
              <w:t>µg/m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l</w:t>
            </w:r>
            <w:r w:rsidRPr="00C040CF"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525DA5"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(</w:t>
            </w:r>
            <w:r w:rsidR="00525DA5">
              <w:rPr>
                <w:rFonts w:eastAsia="宋体"/>
                <w:color w:val="000000"/>
                <w:sz w:val="24"/>
                <w:szCs w:val="24"/>
                <w:lang w:eastAsia="zh-CN"/>
              </w:rPr>
              <w:t>neutralization)</w:t>
            </w:r>
          </w:p>
        </w:tc>
        <w:tc>
          <w:tcPr>
            <w:tcW w:w="2885" w:type="dxa"/>
          </w:tcPr>
          <w:p w14:paraId="512D07F3" w14:textId="4D8A1A1D" w:rsidR="00525DA5" w:rsidRDefault="00525DA5" w:rsidP="00D623C9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color w:val="000000"/>
                <w:sz w:val="24"/>
                <w:szCs w:val="24"/>
                <w:lang w:eastAsia="zh-CN"/>
              </w:rPr>
              <w:t xml:space="preserve">&amp;D 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color w:val="000000"/>
                <w:sz w:val="24"/>
                <w:szCs w:val="24"/>
                <w:lang w:eastAsia="zh-CN"/>
              </w:rPr>
              <w:t>ystem</w:t>
            </w:r>
          </w:p>
        </w:tc>
      </w:tr>
      <w:tr w:rsidR="009A3237" w:rsidRPr="00A65A28" w14:paraId="7B5A8057" w14:textId="77777777" w:rsidTr="009429FA">
        <w:trPr>
          <w:jc w:val="left"/>
        </w:trPr>
        <w:tc>
          <w:tcPr>
            <w:tcW w:w="3227" w:type="dxa"/>
          </w:tcPr>
          <w:p w14:paraId="4D4F551D" w14:textId="77777777"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Goat anti-rabbit IgG-HRP</w:t>
            </w:r>
          </w:p>
        </w:tc>
        <w:tc>
          <w:tcPr>
            <w:tcW w:w="2239" w:type="dxa"/>
          </w:tcPr>
          <w:p w14:paraId="7781129F" w14:textId="77777777"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,000 (WB)</w:t>
            </w:r>
          </w:p>
        </w:tc>
        <w:tc>
          <w:tcPr>
            <w:tcW w:w="2885" w:type="dxa"/>
          </w:tcPr>
          <w:p w14:paraId="2DB45CD7" w14:textId="77777777"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  <w:tr w:rsidR="009A3237" w:rsidRPr="00A65A28" w14:paraId="55C93F02" w14:textId="77777777" w:rsidTr="009429FA">
        <w:trPr>
          <w:jc w:val="left"/>
        </w:trPr>
        <w:tc>
          <w:tcPr>
            <w:tcW w:w="3227" w:type="dxa"/>
          </w:tcPr>
          <w:p w14:paraId="59FA7A72" w14:textId="77777777" w:rsidR="009A3237" w:rsidRPr="00A65A28" w:rsidRDefault="009A3237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Goat anti-mouse IgG-HRP</w:t>
            </w:r>
          </w:p>
        </w:tc>
        <w:tc>
          <w:tcPr>
            <w:tcW w:w="2239" w:type="dxa"/>
          </w:tcPr>
          <w:p w14:paraId="79385688" w14:textId="77777777"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,000 (WB)</w:t>
            </w:r>
          </w:p>
        </w:tc>
        <w:tc>
          <w:tcPr>
            <w:tcW w:w="2885" w:type="dxa"/>
          </w:tcPr>
          <w:p w14:paraId="015C8790" w14:textId="77777777"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  <w:tr w:rsidR="009A3237" w:rsidRPr="00A65A28" w14:paraId="6A775B77" w14:textId="77777777" w:rsidTr="009429FA">
        <w:trPr>
          <w:jc w:val="left"/>
        </w:trPr>
        <w:tc>
          <w:tcPr>
            <w:tcW w:w="3227" w:type="dxa"/>
            <w:tcBorders>
              <w:bottom w:val="single" w:sz="12" w:space="0" w:color="auto"/>
            </w:tcBorders>
          </w:tcPr>
          <w:p w14:paraId="24830333" w14:textId="77777777" w:rsidR="009A3237" w:rsidRPr="00A65A28" w:rsidRDefault="009A3237" w:rsidP="00D623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Goat anti-</w:t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 xml:space="preserve">Rabbit 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t xml:space="preserve">dylight 594 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br/>
              <w:t>(red) IgG antibody</w:t>
            </w:r>
          </w:p>
        </w:tc>
        <w:tc>
          <w:tcPr>
            <w:tcW w:w="2239" w:type="dxa"/>
            <w:tcBorders>
              <w:bottom w:val="single" w:sz="12" w:space="0" w:color="auto"/>
            </w:tcBorders>
          </w:tcPr>
          <w:p w14:paraId="511E87CE" w14:textId="77777777" w:rsidR="009A3237" w:rsidRPr="00A65A28" w:rsidRDefault="009A3237" w:rsidP="00D623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50 (IF)</w:t>
            </w:r>
          </w:p>
        </w:tc>
        <w:tc>
          <w:tcPr>
            <w:tcW w:w="2885" w:type="dxa"/>
            <w:tcBorders>
              <w:bottom w:val="single" w:sz="12" w:space="0" w:color="auto"/>
            </w:tcBorders>
          </w:tcPr>
          <w:p w14:paraId="1B4CC03B" w14:textId="77777777" w:rsidR="009A3237" w:rsidRPr="00A65A28" w:rsidRDefault="009A3237" w:rsidP="00D623C9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</w:tbl>
    <w:p w14:paraId="7FFCE1BB" w14:textId="77777777" w:rsidR="004F1F07" w:rsidRPr="00A65A28" w:rsidRDefault="004F1F07" w:rsidP="00A65A28">
      <w:pPr>
        <w:widowControl/>
        <w:adjustRightInd w:val="0"/>
        <w:snapToGrid w:val="0"/>
        <w:spacing w:before="240" w:after="120" w:line="260" w:lineRule="atLeast"/>
        <w:ind w:right="425"/>
        <w:rPr>
          <w:rFonts w:ascii="Times New Roman" w:hAnsi="Times New Roman" w:cs="Times New Roman"/>
          <w:sz w:val="24"/>
          <w:szCs w:val="24"/>
        </w:rPr>
      </w:pPr>
    </w:p>
    <w:sectPr w:rsidR="004F1F07" w:rsidRPr="00A65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93EC12" w14:textId="77777777" w:rsidR="002B3505" w:rsidRDefault="002B3505" w:rsidP="00F041F7">
      <w:r>
        <w:separator/>
      </w:r>
    </w:p>
  </w:endnote>
  <w:endnote w:type="continuationSeparator" w:id="0">
    <w:p w14:paraId="3CD63D5E" w14:textId="77777777" w:rsidR="002B3505" w:rsidRDefault="002B3505" w:rsidP="00F04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0DF358" w14:textId="77777777" w:rsidR="002B3505" w:rsidRDefault="002B3505" w:rsidP="00F041F7">
      <w:r>
        <w:separator/>
      </w:r>
    </w:p>
  </w:footnote>
  <w:footnote w:type="continuationSeparator" w:id="0">
    <w:p w14:paraId="43CAF876" w14:textId="77777777" w:rsidR="002B3505" w:rsidRDefault="002B3505" w:rsidP="00F04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13882BEA-9D72-4293-BC36-B605DFF3ED2B}"/>
    <w:docVar w:name="KY_MEDREF_VERSION" w:val="3"/>
  </w:docVars>
  <w:rsids>
    <w:rsidRoot w:val="00A45F34"/>
    <w:rsid w:val="00006041"/>
    <w:rsid w:val="00020105"/>
    <w:rsid w:val="0005229C"/>
    <w:rsid w:val="00053D21"/>
    <w:rsid w:val="00063621"/>
    <w:rsid w:val="000725A6"/>
    <w:rsid w:val="000F352E"/>
    <w:rsid w:val="00101DAA"/>
    <w:rsid w:val="001108F0"/>
    <w:rsid w:val="001735C5"/>
    <w:rsid w:val="00192A1A"/>
    <w:rsid w:val="001A6AAA"/>
    <w:rsid w:val="001C00EC"/>
    <w:rsid w:val="001D2CC4"/>
    <w:rsid w:val="001E058C"/>
    <w:rsid w:val="001E3C74"/>
    <w:rsid w:val="00252BB3"/>
    <w:rsid w:val="00295C37"/>
    <w:rsid w:val="002B3505"/>
    <w:rsid w:val="002D7036"/>
    <w:rsid w:val="002D71FF"/>
    <w:rsid w:val="003331C9"/>
    <w:rsid w:val="00356D02"/>
    <w:rsid w:val="0038575D"/>
    <w:rsid w:val="003A3A89"/>
    <w:rsid w:val="003B3F30"/>
    <w:rsid w:val="003B56DA"/>
    <w:rsid w:val="003F5B7F"/>
    <w:rsid w:val="00437B2C"/>
    <w:rsid w:val="00447280"/>
    <w:rsid w:val="004B6DE1"/>
    <w:rsid w:val="004D5D70"/>
    <w:rsid w:val="004F1F07"/>
    <w:rsid w:val="00525DA5"/>
    <w:rsid w:val="005649EF"/>
    <w:rsid w:val="005666DF"/>
    <w:rsid w:val="00582069"/>
    <w:rsid w:val="005E39D5"/>
    <w:rsid w:val="005F224C"/>
    <w:rsid w:val="00623C28"/>
    <w:rsid w:val="00642A47"/>
    <w:rsid w:val="00647D7D"/>
    <w:rsid w:val="00693755"/>
    <w:rsid w:val="006C3BA5"/>
    <w:rsid w:val="006D5C0E"/>
    <w:rsid w:val="00731BB9"/>
    <w:rsid w:val="00756373"/>
    <w:rsid w:val="00780BAA"/>
    <w:rsid w:val="007D103F"/>
    <w:rsid w:val="00822BDF"/>
    <w:rsid w:val="008D54B4"/>
    <w:rsid w:val="00925FD5"/>
    <w:rsid w:val="00934A50"/>
    <w:rsid w:val="0094083D"/>
    <w:rsid w:val="009429FA"/>
    <w:rsid w:val="0094326E"/>
    <w:rsid w:val="00947F5A"/>
    <w:rsid w:val="00973607"/>
    <w:rsid w:val="009A3237"/>
    <w:rsid w:val="009D6CBA"/>
    <w:rsid w:val="009F15E9"/>
    <w:rsid w:val="00A05CAB"/>
    <w:rsid w:val="00A33270"/>
    <w:rsid w:val="00A35765"/>
    <w:rsid w:val="00A45F34"/>
    <w:rsid w:val="00A62BA9"/>
    <w:rsid w:val="00A65A28"/>
    <w:rsid w:val="00A95E4E"/>
    <w:rsid w:val="00AB1719"/>
    <w:rsid w:val="00AE3D79"/>
    <w:rsid w:val="00B46C16"/>
    <w:rsid w:val="00BA4C30"/>
    <w:rsid w:val="00C040CF"/>
    <w:rsid w:val="00C23350"/>
    <w:rsid w:val="00C32E86"/>
    <w:rsid w:val="00C66F90"/>
    <w:rsid w:val="00CB5494"/>
    <w:rsid w:val="00CC45AB"/>
    <w:rsid w:val="00D35781"/>
    <w:rsid w:val="00D809B5"/>
    <w:rsid w:val="00DC5F5E"/>
    <w:rsid w:val="00E3318B"/>
    <w:rsid w:val="00E83295"/>
    <w:rsid w:val="00E84558"/>
    <w:rsid w:val="00ED64FE"/>
    <w:rsid w:val="00F041F7"/>
    <w:rsid w:val="00F334A3"/>
    <w:rsid w:val="00F94BFA"/>
    <w:rsid w:val="00FB64C1"/>
    <w:rsid w:val="00FE62CE"/>
    <w:rsid w:val="00FF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D50FD"/>
  <w15:docId w15:val="{B8B3DED6-41BD-4DC3-96A2-E6809BA7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1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1F7"/>
    <w:rPr>
      <w:sz w:val="18"/>
      <w:szCs w:val="18"/>
    </w:rPr>
  </w:style>
  <w:style w:type="table" w:customStyle="1" w:styleId="Mdeck5tablebodythreelines">
    <w:name w:val="M_deck_5_table_body_three_lines"/>
    <w:basedOn w:val="a1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1">
    <w:name w:val="M_deck_5_table_body_three_lines1"/>
    <w:basedOn w:val="a1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a1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14146</cp:lastModifiedBy>
  <cp:revision>73</cp:revision>
  <dcterms:created xsi:type="dcterms:W3CDTF">2017-07-12T03:25:00Z</dcterms:created>
  <dcterms:modified xsi:type="dcterms:W3CDTF">2020-11-24T05:41:00Z</dcterms:modified>
</cp:coreProperties>
</file>